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479C" w:rsidRPr="00AF3BA7" w:rsidRDefault="00CD278E" w:rsidP="000B47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0B479C" w:rsidRPr="00AF3BA7">
        <w:rPr>
          <w:rFonts w:ascii="Times New Roman" w:hAnsi="Times New Roman" w:cs="Times New Roman"/>
        </w:rPr>
        <w:t>1: MBS codes used for GP consultations and GP consultations in aged care fac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0B479C" w:rsidRPr="00AF3BA7" w:rsidTr="0090081F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3BA7">
              <w:rPr>
                <w:rFonts w:ascii="Times New Roman" w:hAnsi="Times New Roman" w:cs="Times New Roman"/>
                <w:b/>
              </w:rPr>
              <w:t>GP consultations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MBS item number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Description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Items 3 to 5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Attendances by General Practitioners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Items 193,195,197,199, 597, 599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Attendances by General Practitioners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Items 2497 to 2559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Attendances by General Practitioners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Items 5000-5067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Attendances by General Practitioners</w:t>
            </w:r>
          </w:p>
        </w:tc>
      </w:tr>
      <w:tr w:rsidR="000B479C" w:rsidRPr="00AF3BA7" w:rsidTr="0090081F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3BA7">
              <w:rPr>
                <w:rFonts w:ascii="Times New Roman" w:hAnsi="Times New Roman" w:cs="Times New Roman"/>
                <w:b/>
              </w:rPr>
              <w:t>Participants aged care facility attendance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MBS item number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Description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Items 20, 35, 43, 51, 92, 93, 95, 96, 5010, 5028, 5049, 5067, 5260, 5263, 5265, 5267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Residential Aged Care Facility Attendances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Item 73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Contribution to a Multidisciplinary Care Plan, or to a review of a multidisciplinary care plan, for a resident in an aged care facility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 xml:space="preserve">Item 903 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Residential Medication Management Review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Items 2125, 2138, 2179, 2220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Medical practitioner telehealth attendances at a residential aged care facility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 xml:space="preserve">Items 10947, 10948, 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pStyle w:val="Default"/>
            </w:pPr>
            <w:r w:rsidRPr="00AF3BA7">
              <w:t xml:space="preserve">At the time of the attendance, is located at a residential aged care facility 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 xml:space="preserve">Items 73934, 73935, 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Approved pathology authority from in a residential aged care home or institution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Item 10984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pStyle w:val="Default"/>
            </w:pPr>
            <w:r w:rsidRPr="00AF3BA7">
              <w:t xml:space="preserve">A care recipient receiving care in a residential aged care service </w:t>
            </w:r>
          </w:p>
        </w:tc>
      </w:tr>
      <w:tr w:rsidR="000B479C" w:rsidRPr="00AF3BA7" w:rsidTr="0090081F"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rPr>
                <w:rFonts w:ascii="Times New Roman" w:hAnsi="Times New Roman" w:cs="Times New Roman"/>
              </w:rPr>
            </w:pPr>
            <w:r w:rsidRPr="00AF3BA7">
              <w:rPr>
                <w:rFonts w:ascii="Times New Roman" w:hAnsi="Times New Roman" w:cs="Times New Roman"/>
              </w:rPr>
              <w:t>Items 82223, 82224, 82225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479C" w:rsidRPr="00AF3BA7" w:rsidRDefault="000B479C" w:rsidP="0090081F">
            <w:pPr>
              <w:pStyle w:val="Default"/>
            </w:pPr>
            <w:r w:rsidRPr="00AF3BA7">
              <w:t>Telehealth attendance at a residential aged care facility</w:t>
            </w:r>
          </w:p>
        </w:tc>
      </w:tr>
    </w:tbl>
    <w:p w:rsidR="007542D3" w:rsidRDefault="007542D3" w:rsidP="00EE688D">
      <w:bookmarkStart w:id="0" w:name="_GoBack"/>
      <w:bookmarkEnd w:id="0"/>
    </w:p>
    <w:sectPr w:rsidR="007542D3" w:rsidSect="00C6149A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2F70" w:rsidRDefault="00E92F70">
      <w:pPr>
        <w:spacing w:after="0" w:line="240" w:lineRule="auto"/>
      </w:pPr>
      <w:r>
        <w:separator/>
      </w:r>
    </w:p>
  </w:endnote>
  <w:endnote w:type="continuationSeparator" w:id="0">
    <w:p w:rsidR="00E92F70" w:rsidRDefault="00E92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73243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1C3C" w:rsidRDefault="000B47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C1C3C" w:rsidRDefault="00E92F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2F70" w:rsidRDefault="00E92F70">
      <w:pPr>
        <w:spacing w:after="0" w:line="240" w:lineRule="auto"/>
      </w:pPr>
      <w:r>
        <w:separator/>
      </w:r>
    </w:p>
  </w:footnote>
  <w:footnote w:type="continuationSeparator" w:id="0">
    <w:p w:rsidR="00E92F70" w:rsidRDefault="00E92F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79C"/>
    <w:rsid w:val="000A54C7"/>
    <w:rsid w:val="000B3FD3"/>
    <w:rsid w:val="000B479C"/>
    <w:rsid w:val="000D1D9D"/>
    <w:rsid w:val="00132172"/>
    <w:rsid w:val="001452E5"/>
    <w:rsid w:val="00191057"/>
    <w:rsid w:val="0019111F"/>
    <w:rsid w:val="001F554E"/>
    <w:rsid w:val="00316090"/>
    <w:rsid w:val="0035524B"/>
    <w:rsid w:val="00433AA5"/>
    <w:rsid w:val="004501FA"/>
    <w:rsid w:val="00562F1F"/>
    <w:rsid w:val="00736995"/>
    <w:rsid w:val="007542D3"/>
    <w:rsid w:val="0079102D"/>
    <w:rsid w:val="007B40C7"/>
    <w:rsid w:val="008A0F0A"/>
    <w:rsid w:val="00901DDB"/>
    <w:rsid w:val="00911BAB"/>
    <w:rsid w:val="00A74BBA"/>
    <w:rsid w:val="00CB3B92"/>
    <w:rsid w:val="00CD278E"/>
    <w:rsid w:val="00DE125B"/>
    <w:rsid w:val="00E92F70"/>
    <w:rsid w:val="00EA35CB"/>
    <w:rsid w:val="00EE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8D06C-C967-42BF-9120-1493F4BD6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479C"/>
    <w:rPr>
      <w:rFonts w:eastAsiaTheme="minorEastAsia"/>
      <w:sz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79C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4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79C"/>
    <w:rPr>
      <w:rFonts w:eastAsiaTheme="minorEastAsia"/>
      <w:sz w:val="24"/>
      <w:lang w:val="en-AU" w:eastAsia="zh-CN"/>
    </w:rPr>
  </w:style>
  <w:style w:type="paragraph" w:customStyle="1" w:styleId="Default">
    <w:name w:val="Default"/>
    <w:rsid w:val="000B479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9D"/>
    <w:rPr>
      <w:rFonts w:ascii="Segoe UI" w:eastAsiaTheme="minorEastAsia" w:hAnsi="Segoe UI" w:cs="Segoe UI"/>
      <w:sz w:val="18"/>
      <w:szCs w:val="18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gxi (NIH/NCI) [F]</dc:creator>
  <cp:keywords/>
  <dc:description/>
  <cp:lastModifiedBy>Chen, Yingxi (NIH/NCI) [F]</cp:lastModifiedBy>
  <cp:revision>2</cp:revision>
  <dcterms:created xsi:type="dcterms:W3CDTF">2019-08-11T18:06:00Z</dcterms:created>
  <dcterms:modified xsi:type="dcterms:W3CDTF">2019-08-11T18:06:00Z</dcterms:modified>
</cp:coreProperties>
</file>